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FFE94" w14:textId="61158F03" w:rsidR="00F7357E" w:rsidRPr="001A1AB1" w:rsidRDefault="00F7357E" w:rsidP="00F7357E">
      <w:pPr>
        <w:spacing w:before="240" w:after="0"/>
        <w:rPr>
          <w:rFonts w:ascii="Times New Roman" w:hAnsi="Times New Roman" w:cs="Times New Roman"/>
        </w:rPr>
      </w:pPr>
      <w:r w:rsidRPr="001A1AB1">
        <w:rPr>
          <w:rFonts w:ascii="Times New Roman" w:hAnsi="Times New Roman" w:cs="Times New Roman"/>
          <w:b/>
        </w:rPr>
        <w:t>S</w:t>
      </w:r>
      <w:r w:rsidR="00DD402E" w:rsidRPr="001A1AB1">
        <w:rPr>
          <w:rFonts w:ascii="Times New Roman" w:hAnsi="Times New Roman" w:cs="Times New Roman"/>
          <w:b/>
        </w:rPr>
        <w:t>3</w:t>
      </w:r>
      <w:r w:rsidRPr="001A1AB1">
        <w:rPr>
          <w:rFonts w:ascii="Times New Roman" w:hAnsi="Times New Roman" w:cs="Times New Roman"/>
          <w:b/>
        </w:rPr>
        <w:t xml:space="preserve"> Table</w:t>
      </w:r>
      <w:r w:rsidR="00843259">
        <w:rPr>
          <w:rFonts w:ascii="Times New Roman" w:hAnsi="Times New Roman" w:cs="Times New Roman"/>
          <w:b/>
        </w:rPr>
        <w:t>.</w:t>
      </w:r>
      <w:r w:rsidRPr="001A1AB1">
        <w:rPr>
          <w:rFonts w:ascii="Times New Roman" w:hAnsi="Times New Roman" w:cs="Times New Roman"/>
        </w:rPr>
        <w:t xml:space="preserve"> </w:t>
      </w:r>
      <w:r w:rsidR="001A1AB1" w:rsidRPr="001A1AB1">
        <w:rPr>
          <w:rFonts w:ascii="Times New Roman" w:hAnsi="Times New Roman" w:cs="Times New Roman"/>
          <w:sz w:val="24"/>
          <w:lang w:val="tr-TR"/>
        </w:rPr>
        <w:t>Statistical results of the variables of male subjects</w:t>
      </w:r>
    </w:p>
    <w:tbl>
      <w:tblPr>
        <w:tblStyle w:val="TableGrid"/>
        <w:tblpPr w:leftFromText="141" w:rightFromText="141" w:vertAnchor="text" w:horzAnchor="margin" w:tblpY="175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134"/>
        <w:gridCol w:w="709"/>
        <w:gridCol w:w="1276"/>
        <w:gridCol w:w="992"/>
        <w:gridCol w:w="851"/>
        <w:gridCol w:w="850"/>
        <w:gridCol w:w="992"/>
        <w:gridCol w:w="851"/>
        <w:gridCol w:w="850"/>
        <w:gridCol w:w="993"/>
        <w:gridCol w:w="850"/>
        <w:gridCol w:w="992"/>
        <w:gridCol w:w="993"/>
      </w:tblGrid>
      <w:tr w:rsidR="00F7357E" w:rsidRPr="001A1AB1" w14:paraId="5E8EACEB" w14:textId="77777777" w:rsidTr="00977F69">
        <w:trPr>
          <w:trHeight w:val="4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E67C6F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37409427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80703D" w14:textId="77777777" w:rsidR="00F7357E" w:rsidRPr="001A1AB1" w:rsidRDefault="00843259" w:rsidP="00977F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0"/>
                    </w:rPr>
                    <m:t>V</m:t>
                  </m:r>
                </m:e>
              </m:acc>
            </m:oMath>
            <w:r w:rsidR="00F7357E" w:rsidRPr="001A1AB1">
              <w:rPr>
                <w:rFonts w:ascii="Times New Roman" w:hAnsi="Times New Roman" w:cs="Times New Roman"/>
                <w:b/>
                <w:sz w:val="24"/>
                <w:szCs w:val="20"/>
              </w:rPr>
              <w:t>O</w:t>
            </w:r>
            <w:r w:rsidR="00F7357E" w:rsidRPr="001A1AB1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2max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5EA65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4"/>
                <w:szCs w:val="20"/>
              </w:rPr>
              <w:t>Maximal HR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20D4D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4"/>
                <w:szCs w:val="20"/>
              </w:rPr>
              <w:t>Expired Ventil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92FA0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4"/>
                <w:szCs w:val="20"/>
              </w:rPr>
              <w:t>Post-test blood lactate</w:t>
            </w:r>
          </w:p>
        </w:tc>
      </w:tr>
      <w:tr w:rsidR="00F7357E" w:rsidRPr="001A1AB1" w14:paraId="4C5C34B1" w14:textId="77777777" w:rsidTr="00977F69">
        <w:trPr>
          <w:trHeight w:val="68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228C8D10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050C628D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2D767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78D4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2662A30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15D22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D323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39EC12F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A157C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1BF1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15FCC5F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3BB8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DC3E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</w:p>
          <w:p w14:paraId="55D0F53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</w:tr>
      <w:tr w:rsidR="00F7357E" w:rsidRPr="001A1AB1" w14:paraId="3BF29CCB" w14:textId="77777777" w:rsidTr="00977F69">
        <w:trPr>
          <w:trHeight w:val="749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85E51DB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76F316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8532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A056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162E609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4E3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pper Bound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EE4C0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7D4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31BE441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6254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7D1009B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51F99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DC2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6DC8394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787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5E9E240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D9C58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B14A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00D4DB7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4E51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  <w:p w14:paraId="4E0549F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Bound</w:t>
            </w:r>
          </w:p>
        </w:tc>
      </w:tr>
      <w:tr w:rsidR="00F7357E" w:rsidRPr="001A1AB1" w14:paraId="5D12B05A" w14:textId="77777777" w:rsidTr="00977F69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75FB19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EE8B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4A381C2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B5ED4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CBC1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A8D5D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1213D6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D622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4EB1B75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A890E3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2AB4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6A24440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A21033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56F7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F7357E" w:rsidRPr="001A1AB1" w14:paraId="485D3FF9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045166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B394B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5C0D9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8211A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ED000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27C34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7B120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6F2F7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7DE158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3ACE6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0C17C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FA3F5B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5D7A4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289EB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F7357E" w:rsidRPr="001A1AB1" w14:paraId="470446D4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6C1278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0D5C5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9D1C4D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53788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42F875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42633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E41B9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03C3D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7C708A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F60D6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6D669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056DFC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59247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7D49C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F7357E" w:rsidRPr="001A1AB1" w14:paraId="7226007B" w14:textId="77777777" w:rsidTr="00977F69">
        <w:trPr>
          <w:trHeight w:val="389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1E0AE9" w14:textId="77777777" w:rsidR="00F7357E" w:rsidRPr="001A1AB1" w:rsidRDefault="00F7357E" w:rsidP="00977F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5429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2892AB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98F6E9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30AE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15E42F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4DFB59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7405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7D4B6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6C2DF4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B678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3BE7DC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EB304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8D5F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F7357E" w:rsidRPr="001A1AB1" w14:paraId="11157CAA" w14:textId="77777777" w:rsidTr="00977F69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6ED6A04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8F4B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BA010F3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6B734A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B1C8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131E2E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1DB520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6854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949BA3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B238CB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918E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9DFF89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460F08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8490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</w:tr>
      <w:tr w:rsidR="00F7357E" w:rsidRPr="001A1AB1" w14:paraId="36D87FB5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5C3C4F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825F2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89BE81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5E207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1091F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BD23B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104C7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517BE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0AC8C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C6145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06824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C1AF3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6AE83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5BFBD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F7357E" w:rsidRPr="001A1AB1" w14:paraId="7FE96802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A8031E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8C70D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D2956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BA05A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76C55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7D318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E21E9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BBC40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5BCCC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CAF94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C9171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87BD7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7BB46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C5A21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</w:tr>
      <w:tr w:rsidR="00F7357E" w:rsidRPr="001A1AB1" w14:paraId="03CA9036" w14:textId="77777777" w:rsidTr="00977F69">
        <w:trPr>
          <w:trHeight w:val="40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481288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BC45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A8551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D5F7A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A8B6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1297B5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52B17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E798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39B17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5B337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276C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24B27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5DFAC8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B092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F7357E" w:rsidRPr="001A1AB1" w14:paraId="3235236B" w14:textId="77777777" w:rsidTr="00977F69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D0B0AE9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E555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0C325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0F3D75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93D7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D7A05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52E5C6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CBE8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E452CD7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ED5DCC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4236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14FD19C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E290C5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A2D3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</w:tr>
      <w:tr w:rsidR="00F7357E" w:rsidRPr="001A1AB1" w14:paraId="0DAC41FB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9C9F8E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A1E2B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82DE3F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94DBF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C7BC1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86C57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53739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85B17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F5B44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124C1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FE7DC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2B15C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EF43C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07935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F7357E" w:rsidRPr="001A1AB1" w14:paraId="7386DDE1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6BF7B4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0A6CB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FA58E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31E31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E1104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39DBA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ACF63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6EF75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14CB5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CA45B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E1474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789236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8E018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DD5EB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</w:tr>
      <w:tr w:rsidR="00F7357E" w:rsidRPr="001A1AB1" w14:paraId="4D71CC29" w14:textId="77777777" w:rsidTr="00977F69">
        <w:trPr>
          <w:trHeight w:val="42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7FB0451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1496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4C9D42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DDA16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6E60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3492E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F4B6B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305D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D4D8A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87A78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2B65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8B033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106873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DC16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F7357E" w:rsidRPr="001A1AB1" w14:paraId="1E857BF4" w14:textId="77777777" w:rsidTr="00977F69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1B213C4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D1BF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717DEA7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9C57E6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F88D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58276C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912963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A90F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38B977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2FBA4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9606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6C31A04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5C9EEC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B4F7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F7357E" w:rsidRPr="001A1AB1" w14:paraId="29D0F156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F0F7B1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5AEFA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A9D0C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BA9E8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61A60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29FD8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EF1DDA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58F27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5A708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9BFF2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993F2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18CB4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3A61D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C85E2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</w:tr>
      <w:tr w:rsidR="00F7357E" w:rsidRPr="001A1AB1" w14:paraId="00A42034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C72AB0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BD6F7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6AE82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59D10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5BD3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2974A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6CD39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FDB55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22F65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514DB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FEEE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1BEF73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BDF41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9934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F7357E" w:rsidRPr="001A1AB1" w14:paraId="197BE52A" w14:textId="77777777" w:rsidTr="00977F69">
        <w:trPr>
          <w:trHeight w:val="28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7425DC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D40E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0F334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A2DD3D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58A8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4153D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73A01F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98C8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40512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975738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CA96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5C8FB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02468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7B9B3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F7357E" w:rsidRPr="001A1AB1" w14:paraId="1FB5A849" w14:textId="77777777" w:rsidTr="00977F69">
        <w:trPr>
          <w:trHeight w:val="2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134DA1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20% BW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95FD5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Unloa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25DDDC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BD0B2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62976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577DB9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7EEF3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ACA02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8892F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7BF52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790C6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DD6B1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630B0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AA0CB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F7357E" w:rsidRPr="001A1AB1" w14:paraId="04FD1C22" w14:textId="77777777" w:rsidTr="00977F69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</w:tcBorders>
          </w:tcPr>
          <w:p w14:paraId="1705C506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3643C1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5% B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763029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vAlign w:val="center"/>
          </w:tcPr>
          <w:p w14:paraId="3C66734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162502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3A8BED4" w14:textId="77777777" w:rsidR="00F7357E" w:rsidRPr="001A1AB1" w:rsidRDefault="00C01F17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57E" w:rsidRPr="001A1AB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  <w:vAlign w:val="center"/>
          </w:tcPr>
          <w:p w14:paraId="2BADB7BD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26E96B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798C82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vAlign w:val="center"/>
          </w:tcPr>
          <w:p w14:paraId="2B42E8D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0EC53AE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5531B8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20547B7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4114125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F7357E" w:rsidRPr="001A1AB1" w14:paraId="4B11CC31" w14:textId="77777777" w:rsidTr="00977F69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</w:tcBorders>
          </w:tcPr>
          <w:p w14:paraId="7D2D0935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3C733A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0% BW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C169D1C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vAlign w:val="center"/>
          </w:tcPr>
          <w:p w14:paraId="1A96218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C90F02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F5A56F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vAlign w:val="center"/>
          </w:tcPr>
          <w:p w14:paraId="37C74E8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41C29C4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77B422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vAlign w:val="center"/>
          </w:tcPr>
          <w:p w14:paraId="4EA5DF6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C7881C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616B54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vAlign w:val="center"/>
          </w:tcPr>
          <w:p w14:paraId="70367CA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557F9A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</w:tr>
      <w:tr w:rsidR="00F7357E" w:rsidRPr="001A1AB1" w14:paraId="3EB3170E" w14:textId="77777777" w:rsidTr="00977F69">
        <w:trPr>
          <w:trHeight w:val="283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4D36120" w14:textId="77777777" w:rsidR="00F7357E" w:rsidRPr="001A1AB1" w:rsidRDefault="00F7357E" w:rsidP="00977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41BCA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b/>
                <w:sz w:val="20"/>
                <w:szCs w:val="20"/>
              </w:rPr>
              <w:t>15% BW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EE2236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A3548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EE6987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53398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D2056B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26C7F1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D13BDF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F2B34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D384E8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9E6610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BE4CF9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9BF282" w14:textId="77777777" w:rsidR="00F7357E" w:rsidRPr="001A1AB1" w:rsidRDefault="00F7357E" w:rsidP="00977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1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1AB1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</w:tr>
    </w:tbl>
    <w:p w14:paraId="778845E8" w14:textId="77777777" w:rsidR="00A07DC9" w:rsidRPr="001A1AB1" w:rsidRDefault="001A1AB1" w:rsidP="001A1AB1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W; body weight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</m:oMath>
      <w:r w:rsidRPr="001A1AB1">
        <w:rPr>
          <w:rFonts w:ascii="Times New Roman" w:hAnsi="Times New Roman" w:cs="Times New Roman"/>
          <w:sz w:val="24"/>
          <w:szCs w:val="24"/>
        </w:rPr>
        <w:t>O</w:t>
      </w:r>
      <w:r w:rsidRPr="001A1AB1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 w:rsidRPr="001A1AB1">
        <w:rPr>
          <w:rFonts w:ascii="Times New Roman" w:hAnsi="Times New Roman" w:cs="Times New Roman"/>
          <w:sz w:val="24"/>
          <w:szCs w:val="24"/>
        </w:rPr>
        <w:t>; maximal oxygen upt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07DC9" w:rsidRPr="001A1AB1" w:rsidSect="00F7357E">
      <w:pgSz w:w="15840" w:h="12240" w:orient="landscape"/>
      <w:pgMar w:top="1417" w:right="1417" w:bottom="1417" w:left="141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57E"/>
    <w:rsid w:val="001A1AB1"/>
    <w:rsid w:val="005533FC"/>
    <w:rsid w:val="00843259"/>
    <w:rsid w:val="009857D3"/>
    <w:rsid w:val="00A17847"/>
    <w:rsid w:val="00BE290F"/>
    <w:rsid w:val="00C01F17"/>
    <w:rsid w:val="00C90CD0"/>
    <w:rsid w:val="00DD402E"/>
    <w:rsid w:val="00F7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672BA"/>
  <w15:chartTrackingRefBased/>
  <w15:docId w15:val="{D27E2413-A3D0-4BD8-90CF-D944AE59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Mustafa Atakan</dc:creator>
  <cp:keywords/>
  <dc:description/>
  <cp:lastModifiedBy>chn off33</cp:lastModifiedBy>
  <cp:revision>6</cp:revision>
  <dcterms:created xsi:type="dcterms:W3CDTF">2020-11-26T14:12:00Z</dcterms:created>
  <dcterms:modified xsi:type="dcterms:W3CDTF">2021-01-23T04:48:00Z</dcterms:modified>
</cp:coreProperties>
</file>